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772BB2" w14:textId="50E6716D" w:rsidR="00FA1E24" w:rsidRDefault="00F12E3C" w:rsidP="00FA1E24">
      <w:pPr>
        <w:pStyle w:val="Acknowledgement"/>
        <w:ind w:left="0" w:firstLine="0"/>
        <w:rPr>
          <w:rFonts w:ascii="Helvetica" w:hAnsi="Helvetica"/>
        </w:rPr>
      </w:pPr>
      <w:r w:rsidRPr="007A36B7">
        <w:rPr>
          <w:b/>
          <w:kern w:val="1"/>
        </w:rPr>
        <w:t>S3 Table. Average and Standar</w:t>
      </w:r>
      <w:r>
        <w:rPr>
          <w:b/>
          <w:kern w:val="1"/>
        </w:rPr>
        <w:t>d</w:t>
      </w:r>
      <w:r w:rsidRPr="007A36B7">
        <w:rPr>
          <w:b/>
          <w:kern w:val="1"/>
        </w:rPr>
        <w:t xml:space="preserve"> Deviation (SD) of </w:t>
      </w:r>
      <w:r w:rsidRPr="007A36B7">
        <w:rPr>
          <w:b/>
          <w:kern w:val="1"/>
          <w:lang w:val="en-GB"/>
        </w:rPr>
        <w:t>Length (cm), Abundance (number of individuals) and Biomass (</w:t>
      </w:r>
      <w:r>
        <w:rPr>
          <w:b/>
          <w:kern w:val="1"/>
          <w:lang w:val="en-GB"/>
        </w:rPr>
        <w:t>k</w:t>
      </w:r>
      <w:r w:rsidRPr="007A36B7">
        <w:rPr>
          <w:b/>
          <w:kern w:val="1"/>
          <w:lang w:val="en-GB"/>
        </w:rPr>
        <w:t>g/100 m</w:t>
      </w:r>
      <w:r w:rsidRPr="007A36B7">
        <w:rPr>
          <w:b/>
          <w:kern w:val="1"/>
          <w:vertAlign w:val="superscript"/>
          <w:lang w:val="en-GB"/>
        </w:rPr>
        <w:t>2</w:t>
      </w:r>
      <w:r w:rsidRPr="007A36B7">
        <w:rPr>
          <w:b/>
          <w:kern w:val="1"/>
          <w:lang w:val="en-GB"/>
        </w:rPr>
        <w:t xml:space="preserve">) of Total </w:t>
      </w:r>
      <w:r>
        <w:rPr>
          <w:b/>
          <w:kern w:val="1"/>
          <w:lang w:val="en-GB"/>
        </w:rPr>
        <w:t>h</w:t>
      </w:r>
      <w:r w:rsidRPr="007A36B7">
        <w:rPr>
          <w:b/>
          <w:kern w:val="1"/>
          <w:lang w:val="en-GB"/>
        </w:rPr>
        <w:t>erbivorous</w:t>
      </w:r>
      <w:r>
        <w:rPr>
          <w:b/>
          <w:kern w:val="1"/>
          <w:lang w:val="en-GB"/>
        </w:rPr>
        <w:t xml:space="preserve"> fish (</w:t>
      </w:r>
      <w:proofErr w:type="spellStart"/>
      <w:r w:rsidR="007974D8">
        <w:rPr>
          <w:b/>
          <w:kern w:val="1"/>
          <w:lang w:val="en-GB"/>
        </w:rPr>
        <w:t>a</w:t>
      </w:r>
      <w:r>
        <w:rPr>
          <w:b/>
          <w:kern w:val="1"/>
          <w:lang w:val="en-GB"/>
        </w:rPr>
        <w:t>canthurids</w:t>
      </w:r>
      <w:proofErr w:type="spellEnd"/>
      <w:r>
        <w:rPr>
          <w:b/>
          <w:kern w:val="1"/>
          <w:lang w:val="en-GB"/>
        </w:rPr>
        <w:t xml:space="preserve"> and </w:t>
      </w:r>
      <w:proofErr w:type="spellStart"/>
      <w:r w:rsidR="007974D8">
        <w:rPr>
          <w:b/>
          <w:kern w:val="1"/>
          <w:lang w:val="en-GB"/>
        </w:rPr>
        <w:t>s</w:t>
      </w:r>
      <w:r>
        <w:rPr>
          <w:b/>
          <w:kern w:val="1"/>
          <w:lang w:val="en-GB"/>
        </w:rPr>
        <w:t>carids</w:t>
      </w:r>
      <w:proofErr w:type="spellEnd"/>
      <w:r>
        <w:rPr>
          <w:b/>
          <w:kern w:val="1"/>
          <w:lang w:val="en-GB"/>
        </w:rPr>
        <w:t xml:space="preserve"> combined),</w:t>
      </w:r>
      <w:bookmarkStart w:id="0" w:name="_GoBack"/>
      <w:bookmarkEnd w:id="0"/>
      <w:r>
        <w:rPr>
          <w:b/>
          <w:kern w:val="1"/>
          <w:lang w:val="en-GB"/>
        </w:rPr>
        <w:t xml:space="preserve"> </w:t>
      </w:r>
      <w:proofErr w:type="spellStart"/>
      <w:r w:rsidR="007974D8">
        <w:rPr>
          <w:b/>
          <w:kern w:val="1"/>
          <w:lang w:val="en-GB"/>
        </w:rPr>
        <w:t>a</w:t>
      </w:r>
      <w:r>
        <w:rPr>
          <w:b/>
          <w:kern w:val="1"/>
          <w:lang w:val="en-GB"/>
        </w:rPr>
        <w:t>canthurids</w:t>
      </w:r>
      <w:proofErr w:type="spellEnd"/>
      <w:r>
        <w:rPr>
          <w:b/>
          <w:kern w:val="1"/>
          <w:lang w:val="en-GB"/>
        </w:rPr>
        <w:t xml:space="preserve"> and </w:t>
      </w:r>
      <w:proofErr w:type="spellStart"/>
      <w:r w:rsidR="007974D8">
        <w:rPr>
          <w:b/>
          <w:kern w:val="1"/>
          <w:lang w:val="en-GB"/>
        </w:rPr>
        <w:t>s</w:t>
      </w:r>
      <w:r w:rsidRPr="007A36B7">
        <w:rPr>
          <w:b/>
          <w:kern w:val="1"/>
          <w:lang w:val="en-GB"/>
        </w:rPr>
        <w:t>carids</w:t>
      </w:r>
      <w:proofErr w:type="spellEnd"/>
      <w:r>
        <w:rPr>
          <w:b/>
          <w:kern w:val="1"/>
          <w:lang w:val="en-GB"/>
        </w:rPr>
        <w:t xml:space="preserve"> </w:t>
      </w:r>
      <w:r w:rsidRPr="00324174">
        <w:rPr>
          <w:b/>
          <w:kern w:val="1"/>
          <w:lang w:val="en-GB"/>
        </w:rPr>
        <w:t xml:space="preserve">at </w:t>
      </w:r>
      <w:proofErr w:type="spellStart"/>
      <w:r w:rsidRPr="00324174">
        <w:rPr>
          <w:b/>
          <w:kern w:val="1"/>
          <w:lang w:val="en-GB"/>
        </w:rPr>
        <w:t>Mahahual</w:t>
      </w:r>
      <w:proofErr w:type="spellEnd"/>
      <w:r w:rsidRPr="00324174">
        <w:rPr>
          <w:b/>
          <w:kern w:val="1"/>
          <w:lang w:val="en-GB"/>
        </w:rPr>
        <w:t xml:space="preserve"> reefs, for years during the observed coral-algal phase shift</w:t>
      </w:r>
    </w:p>
    <w:tbl>
      <w:tblPr>
        <w:tblW w:w="957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8"/>
        <w:gridCol w:w="1704"/>
        <w:gridCol w:w="864"/>
        <w:gridCol w:w="2396"/>
        <w:gridCol w:w="1055"/>
        <w:gridCol w:w="1926"/>
        <w:gridCol w:w="864"/>
      </w:tblGrid>
      <w:tr w:rsidR="005504F7" w:rsidRPr="00F12E3C" w14:paraId="015B06D1" w14:textId="77777777" w:rsidTr="005504F7">
        <w:trPr>
          <w:trHeight w:val="300"/>
        </w:trPr>
        <w:tc>
          <w:tcPr>
            <w:tcW w:w="95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950E" w14:textId="0288A0F7" w:rsidR="005504F7" w:rsidRPr="00F12E3C" w:rsidRDefault="005504F7" w:rsidP="005504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  <w:r w:rsidRPr="00F12E3C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Total herbivorous</w:t>
            </w:r>
            <w:r w:rsidR="005323CD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 xml:space="preserve"> combined</w:t>
            </w:r>
          </w:p>
        </w:tc>
      </w:tr>
      <w:tr w:rsidR="005504F7" w:rsidRPr="00F12E3C" w14:paraId="06A7B7AF" w14:textId="77777777" w:rsidTr="005504F7">
        <w:trPr>
          <w:trHeight w:val="300"/>
        </w:trPr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3367" w14:textId="77777777" w:rsidR="005504F7" w:rsidRPr="00F12E3C" w:rsidRDefault="005504F7" w:rsidP="005504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  <w:r w:rsidRPr="00F12E3C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Year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C817" w14:textId="77777777" w:rsidR="005504F7" w:rsidRPr="00F12E3C" w:rsidRDefault="005504F7" w:rsidP="005504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  <w:r w:rsidRPr="00F12E3C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Length Avg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FF3F" w14:textId="339A4E7F" w:rsidR="005504F7" w:rsidRPr="00F12E3C" w:rsidRDefault="005504F7" w:rsidP="005504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  <w:r w:rsidRPr="00F12E3C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S</w:t>
            </w:r>
            <w:r w:rsidR="007974D8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D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F0CD" w14:textId="77777777" w:rsidR="005504F7" w:rsidRPr="00F12E3C" w:rsidRDefault="005504F7" w:rsidP="005504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  <w:r w:rsidRPr="00F12E3C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Abundance Avg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A4F0" w14:textId="41C22731" w:rsidR="005504F7" w:rsidRPr="00F12E3C" w:rsidRDefault="005504F7" w:rsidP="005504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  <w:r w:rsidRPr="00F12E3C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S</w:t>
            </w:r>
            <w:r w:rsidR="007974D8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D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7B6E" w14:textId="77777777" w:rsidR="005504F7" w:rsidRPr="00F12E3C" w:rsidRDefault="005504F7" w:rsidP="005504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  <w:r w:rsidRPr="00F12E3C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Biomass Avg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088B" w14:textId="50666076" w:rsidR="005504F7" w:rsidRPr="00F12E3C" w:rsidRDefault="005504F7" w:rsidP="005504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  <w:r w:rsidRPr="00F12E3C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S</w:t>
            </w:r>
            <w:r w:rsidR="007974D8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D</w:t>
            </w:r>
          </w:p>
        </w:tc>
      </w:tr>
      <w:tr w:rsidR="005504F7" w:rsidRPr="005504F7" w14:paraId="1C76DA5C" w14:textId="77777777" w:rsidTr="005504F7">
        <w:trPr>
          <w:trHeight w:val="30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595D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20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25BE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6.0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C5AA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3.590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C3DB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20.2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6BC5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4.46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3BC9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2.5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51FB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.677</w:t>
            </w:r>
          </w:p>
        </w:tc>
      </w:tr>
      <w:tr w:rsidR="005504F7" w:rsidRPr="005504F7" w14:paraId="4CC1DA2B" w14:textId="77777777" w:rsidTr="005504F7">
        <w:trPr>
          <w:trHeight w:val="30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BC8A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20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A7B1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3.7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F58F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3.349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5AFE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9.22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BFA2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4.53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58FB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2.0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78B1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2.387</w:t>
            </w:r>
          </w:p>
        </w:tc>
      </w:tr>
      <w:tr w:rsidR="005504F7" w:rsidRPr="005504F7" w14:paraId="5E55DE06" w14:textId="77777777" w:rsidTr="005504F7">
        <w:trPr>
          <w:trHeight w:val="30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827B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200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80E0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6.6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E332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4.05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DC7D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4.88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93D6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4.79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25ED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2.8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BCE0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.689</w:t>
            </w:r>
          </w:p>
        </w:tc>
      </w:tr>
      <w:tr w:rsidR="005504F7" w:rsidRPr="005504F7" w14:paraId="06B10E37" w14:textId="77777777" w:rsidTr="005504F7">
        <w:trPr>
          <w:trHeight w:val="30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87BD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200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254B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6.3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7A99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4.759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1CF2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1.9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2FD4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6.13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AF88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2.4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D43D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2.073</w:t>
            </w:r>
          </w:p>
        </w:tc>
      </w:tr>
      <w:tr w:rsidR="005504F7" w:rsidRPr="005504F7" w14:paraId="20E98F1E" w14:textId="77777777" w:rsidTr="005504F7">
        <w:trPr>
          <w:trHeight w:val="30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1697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200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8B0C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8.3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56A8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3.349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11EB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5.36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48A1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6.90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08C6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3.2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8E4A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.821</w:t>
            </w:r>
          </w:p>
        </w:tc>
      </w:tr>
      <w:tr w:rsidR="005504F7" w:rsidRPr="005504F7" w14:paraId="108A2022" w14:textId="77777777" w:rsidTr="005504F7">
        <w:trPr>
          <w:trHeight w:val="30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2A65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200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3CE1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6.6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7BED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2.91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F40F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20.2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CFCD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0.02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919C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3.5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F8F7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2.803</w:t>
            </w:r>
          </w:p>
        </w:tc>
      </w:tr>
      <w:tr w:rsidR="005504F7" w:rsidRPr="005504F7" w14:paraId="22F0EF56" w14:textId="77777777" w:rsidTr="005504F7">
        <w:trPr>
          <w:trHeight w:val="30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6A55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20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F846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21.0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7483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5.188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B2B0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3.0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CF66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9.30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3E25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3.6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CCDB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3.311</w:t>
            </w:r>
          </w:p>
        </w:tc>
      </w:tr>
      <w:tr w:rsidR="005504F7" w:rsidRPr="005504F7" w14:paraId="7596ADD0" w14:textId="77777777" w:rsidTr="005504F7">
        <w:trPr>
          <w:trHeight w:val="30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80CD" w14:textId="77777777" w:rsidR="005504F7" w:rsidRPr="005504F7" w:rsidRDefault="005504F7" w:rsidP="005504F7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E1AE" w14:textId="77777777" w:rsidR="005504F7" w:rsidRPr="005504F7" w:rsidRDefault="005504F7" w:rsidP="005504F7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CCAB" w14:textId="77777777" w:rsidR="005504F7" w:rsidRPr="005504F7" w:rsidRDefault="005504F7" w:rsidP="005504F7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8AA6" w14:textId="77777777" w:rsidR="005504F7" w:rsidRPr="005504F7" w:rsidRDefault="005504F7" w:rsidP="005504F7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C391" w14:textId="77777777" w:rsidR="005504F7" w:rsidRPr="005504F7" w:rsidRDefault="005504F7" w:rsidP="005504F7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7388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0AC9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</w:p>
        </w:tc>
      </w:tr>
      <w:tr w:rsidR="005504F7" w:rsidRPr="00F12E3C" w14:paraId="2B233606" w14:textId="77777777" w:rsidTr="005504F7">
        <w:trPr>
          <w:trHeight w:val="300"/>
        </w:trPr>
        <w:tc>
          <w:tcPr>
            <w:tcW w:w="957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6FAE0" w14:textId="77777777" w:rsidR="005504F7" w:rsidRPr="00F12E3C" w:rsidRDefault="005504F7" w:rsidP="005504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  <w:r w:rsidRPr="00F12E3C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Acanthurids</w:t>
            </w:r>
          </w:p>
        </w:tc>
      </w:tr>
      <w:tr w:rsidR="005504F7" w:rsidRPr="00F12E3C" w14:paraId="20138AAC" w14:textId="77777777" w:rsidTr="005504F7">
        <w:trPr>
          <w:trHeight w:val="30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4512" w14:textId="77777777" w:rsidR="005504F7" w:rsidRPr="00F12E3C" w:rsidRDefault="005504F7" w:rsidP="005504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  <w:r w:rsidRPr="00F12E3C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Yea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828E" w14:textId="77777777" w:rsidR="005504F7" w:rsidRPr="00F12E3C" w:rsidRDefault="005504F7" w:rsidP="005504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  <w:r w:rsidRPr="00F12E3C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Length Av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5237" w14:textId="028F6AA9" w:rsidR="005504F7" w:rsidRPr="00F12E3C" w:rsidRDefault="005504F7" w:rsidP="005504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  <w:r w:rsidRPr="00F12E3C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S</w:t>
            </w:r>
            <w:r w:rsidR="007974D8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D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B1AD" w14:textId="77777777" w:rsidR="005504F7" w:rsidRPr="00F12E3C" w:rsidRDefault="005504F7" w:rsidP="005504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  <w:r w:rsidRPr="00F12E3C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Abundance Av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2A0E" w14:textId="52FB7610" w:rsidR="005504F7" w:rsidRPr="00F12E3C" w:rsidRDefault="005504F7" w:rsidP="005504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  <w:r w:rsidRPr="00F12E3C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S</w:t>
            </w:r>
            <w:r w:rsidR="007974D8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D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2D96" w14:textId="77777777" w:rsidR="005504F7" w:rsidRPr="00F12E3C" w:rsidRDefault="005504F7" w:rsidP="005504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  <w:r w:rsidRPr="00F12E3C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Biomass Av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8672" w14:textId="13ED2526" w:rsidR="005504F7" w:rsidRPr="00F12E3C" w:rsidRDefault="005504F7" w:rsidP="005504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  <w:r w:rsidRPr="00F12E3C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S</w:t>
            </w:r>
            <w:r w:rsidR="007974D8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D</w:t>
            </w:r>
          </w:p>
        </w:tc>
      </w:tr>
      <w:tr w:rsidR="005504F7" w:rsidRPr="005504F7" w14:paraId="17A9E472" w14:textId="77777777" w:rsidTr="005504F7">
        <w:trPr>
          <w:trHeight w:val="30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B85C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20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6D06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4.1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6395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7.34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3441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3.1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7562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2.62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0D4B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0.6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9DCF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0.902</w:t>
            </w:r>
          </w:p>
        </w:tc>
      </w:tr>
      <w:tr w:rsidR="005504F7" w:rsidRPr="005504F7" w14:paraId="0880EF96" w14:textId="77777777" w:rsidTr="005504F7">
        <w:trPr>
          <w:trHeight w:val="30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ADE5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20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2B26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2.3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F525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4.39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69F3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8.3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8EF5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3.08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1443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0.7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1E38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.842</w:t>
            </w:r>
          </w:p>
        </w:tc>
      </w:tr>
      <w:tr w:rsidR="005504F7" w:rsidRPr="005504F7" w14:paraId="346307E8" w14:textId="77777777" w:rsidTr="005504F7">
        <w:trPr>
          <w:trHeight w:val="30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0B88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200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4987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4.9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BA2D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3.700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2D08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5.58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8033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3.93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D468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0.6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763E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0.635</w:t>
            </w:r>
          </w:p>
        </w:tc>
      </w:tr>
      <w:tr w:rsidR="005504F7" w:rsidRPr="005504F7" w14:paraId="0DC97628" w14:textId="77777777" w:rsidTr="005504F7">
        <w:trPr>
          <w:trHeight w:val="30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31E3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200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ACCE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1.4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1E6B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5.05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E8EE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3.6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C841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2.55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3EA1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0.2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783C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0.319</w:t>
            </w:r>
          </w:p>
        </w:tc>
      </w:tr>
      <w:tr w:rsidR="005504F7" w:rsidRPr="005504F7" w14:paraId="64289A58" w14:textId="77777777" w:rsidTr="005504F7">
        <w:trPr>
          <w:trHeight w:val="30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A6A4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200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8757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5.0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036D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3.680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38E0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6.7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BFC4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5.37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AC99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0.8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6717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0.668</w:t>
            </w:r>
          </w:p>
        </w:tc>
      </w:tr>
      <w:tr w:rsidR="005504F7" w:rsidRPr="005504F7" w14:paraId="55C39D27" w14:textId="77777777" w:rsidTr="005504F7">
        <w:trPr>
          <w:trHeight w:val="30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1CA1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200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0D3A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5.6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4182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4.12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1774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9.66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A777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7.52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507A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.1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46C4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0.856</w:t>
            </w:r>
          </w:p>
        </w:tc>
      </w:tr>
      <w:tr w:rsidR="005504F7" w:rsidRPr="005504F7" w14:paraId="4AF77CE6" w14:textId="77777777" w:rsidTr="005504F7">
        <w:trPr>
          <w:trHeight w:val="30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B3BD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20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39F2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7.8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BC0C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5.93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0EF8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7.7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2E89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7.85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33EF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2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1C88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2.423</w:t>
            </w:r>
          </w:p>
        </w:tc>
      </w:tr>
      <w:tr w:rsidR="005504F7" w:rsidRPr="005504F7" w14:paraId="5986469E" w14:textId="77777777" w:rsidTr="005504F7">
        <w:trPr>
          <w:trHeight w:val="30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6830" w14:textId="77777777" w:rsidR="005504F7" w:rsidRPr="005504F7" w:rsidRDefault="005504F7" w:rsidP="005504F7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AABE" w14:textId="77777777" w:rsidR="005504F7" w:rsidRPr="005504F7" w:rsidRDefault="005504F7" w:rsidP="005504F7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026E" w14:textId="77777777" w:rsidR="005504F7" w:rsidRPr="005504F7" w:rsidRDefault="005504F7" w:rsidP="005504F7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13C5" w14:textId="77777777" w:rsidR="005504F7" w:rsidRPr="005504F7" w:rsidRDefault="005504F7" w:rsidP="005504F7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564A" w14:textId="77777777" w:rsidR="005504F7" w:rsidRPr="005504F7" w:rsidRDefault="005504F7" w:rsidP="005504F7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3A09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4D5A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</w:p>
        </w:tc>
      </w:tr>
      <w:tr w:rsidR="005504F7" w:rsidRPr="00F12E3C" w14:paraId="0A7CEB74" w14:textId="77777777" w:rsidTr="005504F7">
        <w:trPr>
          <w:trHeight w:val="300"/>
        </w:trPr>
        <w:tc>
          <w:tcPr>
            <w:tcW w:w="957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FFBD6" w14:textId="77777777" w:rsidR="005504F7" w:rsidRPr="00F12E3C" w:rsidRDefault="005504F7" w:rsidP="005504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  <w:r w:rsidRPr="00F12E3C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Scarids</w:t>
            </w:r>
          </w:p>
        </w:tc>
      </w:tr>
      <w:tr w:rsidR="005504F7" w:rsidRPr="00F12E3C" w14:paraId="01B29560" w14:textId="77777777" w:rsidTr="005504F7">
        <w:trPr>
          <w:trHeight w:val="30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8925" w14:textId="77777777" w:rsidR="005504F7" w:rsidRPr="00F12E3C" w:rsidRDefault="005504F7" w:rsidP="005504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  <w:r w:rsidRPr="00F12E3C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Yea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3FA3" w14:textId="77777777" w:rsidR="005504F7" w:rsidRPr="00F12E3C" w:rsidRDefault="005504F7" w:rsidP="005504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  <w:r w:rsidRPr="00F12E3C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Length Av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18F9" w14:textId="0BB6EB6A" w:rsidR="005504F7" w:rsidRPr="00F12E3C" w:rsidRDefault="005504F7" w:rsidP="005504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  <w:r w:rsidRPr="00F12E3C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S</w:t>
            </w:r>
            <w:r w:rsidR="007974D8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D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CA3E" w14:textId="77777777" w:rsidR="005504F7" w:rsidRPr="00F12E3C" w:rsidRDefault="005504F7" w:rsidP="005504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  <w:r w:rsidRPr="00F12E3C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Abundance Av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98CB" w14:textId="0371F55D" w:rsidR="005504F7" w:rsidRPr="00F12E3C" w:rsidRDefault="005504F7" w:rsidP="005504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  <w:r w:rsidRPr="00F12E3C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S</w:t>
            </w:r>
            <w:r w:rsidR="007974D8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D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8FA4" w14:textId="77777777" w:rsidR="005504F7" w:rsidRPr="00F12E3C" w:rsidRDefault="005504F7" w:rsidP="005504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  <w:r w:rsidRPr="00F12E3C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Biomass Av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7600" w14:textId="45DE9892" w:rsidR="005504F7" w:rsidRPr="00F12E3C" w:rsidRDefault="005504F7" w:rsidP="005504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  <w:r w:rsidRPr="00F12E3C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S</w:t>
            </w:r>
            <w:r w:rsidR="007974D8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D</w:t>
            </w:r>
          </w:p>
        </w:tc>
      </w:tr>
      <w:tr w:rsidR="005504F7" w:rsidRPr="005504F7" w14:paraId="49021BEA" w14:textId="77777777" w:rsidTr="005504F7">
        <w:trPr>
          <w:trHeight w:val="30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4045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20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59FB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4.7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C488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4.839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60CA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7.2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CE84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2.84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9371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.8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28B3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.395</w:t>
            </w:r>
          </w:p>
        </w:tc>
      </w:tr>
      <w:tr w:rsidR="005504F7" w:rsidRPr="005504F7" w14:paraId="4760695D" w14:textId="77777777" w:rsidTr="005504F7">
        <w:trPr>
          <w:trHeight w:val="30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C562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20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3797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4.7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606B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4.57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A410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0.88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E6AF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6.70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9E7D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.3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1639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.494</w:t>
            </w:r>
          </w:p>
        </w:tc>
      </w:tr>
      <w:tr w:rsidR="005504F7" w:rsidRPr="005504F7" w14:paraId="0E737564" w14:textId="77777777" w:rsidTr="005504F7">
        <w:trPr>
          <w:trHeight w:val="30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FAC3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200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ECD8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7.5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0AC8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5.999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A5A6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9.3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A90B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4.43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FFBB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2.1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A923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.690</w:t>
            </w:r>
          </w:p>
        </w:tc>
      </w:tr>
      <w:tr w:rsidR="005504F7" w:rsidRPr="005504F7" w14:paraId="760D8A22" w14:textId="77777777" w:rsidTr="005504F7">
        <w:trPr>
          <w:trHeight w:val="30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305A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200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E148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7.8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7946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6.24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3E7B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8.29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DC89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5.44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442B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2.1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FBA4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.999</w:t>
            </w:r>
          </w:p>
        </w:tc>
      </w:tr>
      <w:tr w:rsidR="005504F7" w:rsidRPr="005504F7" w14:paraId="32869CE3" w14:textId="77777777" w:rsidTr="005504F7">
        <w:trPr>
          <w:trHeight w:val="30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261A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200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6EB7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20.6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2FF6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4.65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A843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8.6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FF83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4.83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1104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2.4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AAC9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.723</w:t>
            </w:r>
          </w:p>
        </w:tc>
      </w:tr>
      <w:tr w:rsidR="005504F7" w:rsidRPr="005504F7" w14:paraId="342B1C8F" w14:textId="77777777" w:rsidTr="00F12E3C">
        <w:trPr>
          <w:trHeight w:val="300"/>
        </w:trPr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8F52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2009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3B57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7.739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70DE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4.516</w:t>
            </w:r>
          </w:p>
        </w:tc>
        <w:tc>
          <w:tcPr>
            <w:tcW w:w="2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BC95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0.583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61FE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6.107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1A27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2.354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0B94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2.430</w:t>
            </w:r>
          </w:p>
        </w:tc>
      </w:tr>
      <w:tr w:rsidR="005504F7" w:rsidRPr="005504F7" w14:paraId="1547DCE4" w14:textId="77777777" w:rsidTr="00F12E3C">
        <w:trPr>
          <w:trHeight w:val="300"/>
        </w:trPr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37416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201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95D8A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21.25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6402F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8.756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94F19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5.29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C4E05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4.54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9EACA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.68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0FA1C" w14:textId="77777777" w:rsidR="005504F7" w:rsidRPr="005504F7" w:rsidRDefault="005504F7" w:rsidP="005504F7">
            <w:pPr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5504F7">
              <w:rPr>
                <w:rFonts w:ascii="Times New Roman" w:eastAsia="Times New Roman" w:hAnsi="Times New Roman" w:cs="Times New Roman"/>
                <w:lang w:val="es-MX"/>
              </w:rPr>
              <w:t>1.540</w:t>
            </w:r>
          </w:p>
        </w:tc>
      </w:tr>
    </w:tbl>
    <w:p w14:paraId="20669E28" w14:textId="77777777" w:rsidR="00FA1E24" w:rsidRDefault="00FA1E24" w:rsidP="000044C3"/>
    <w:sectPr w:rsidR="00FA1E24" w:rsidSect="00D95202">
      <w:footerReference w:type="even" r:id="rId6"/>
      <w:footerReference w:type="default" r:id="rId7"/>
      <w:pgSz w:w="12240" w:h="15840"/>
      <w:pgMar w:top="1418" w:right="1701" w:bottom="1418" w:left="1701" w:header="709" w:footer="709" w:gutter="0"/>
      <w:lnNumType w:countBy="0" w:restart="continuous"/>
      <w:cols w:space="708"/>
      <w:docGrid w:linePitch="360"/>
      <w:sectPrChange w:id="1" w:author="Arias Gonzalez Jesus Ernesto" w:date="2017-03-23T10:43:00Z">
        <w:sectPr w:rsidR="00FA1E24" w:rsidSect="00D95202">
          <w:pgMar w:top="1417" w:right="1701" w:bottom="1417" w:left="1701" w:header="708" w:footer="708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956B4F" w14:textId="77777777" w:rsidR="006C5DB1" w:rsidRDefault="006C5DB1" w:rsidP="00AE69F1">
      <w:r>
        <w:separator/>
      </w:r>
    </w:p>
  </w:endnote>
  <w:endnote w:type="continuationSeparator" w:id="0">
    <w:p w14:paraId="08022D60" w14:textId="77777777" w:rsidR="006C5DB1" w:rsidRDefault="006C5DB1" w:rsidP="00AE69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5462FE" w14:textId="77777777" w:rsidR="002F1145" w:rsidRDefault="002F1145" w:rsidP="00C574D2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05666DDD" w14:textId="77777777" w:rsidR="002F1145" w:rsidRDefault="002F1145" w:rsidP="00AE69F1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CDD71D" w14:textId="77777777" w:rsidR="002F1145" w:rsidRDefault="002F1145" w:rsidP="00C574D2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D95202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74C26BF1" w14:textId="77777777" w:rsidR="002F1145" w:rsidRDefault="002F1145" w:rsidP="00AE69F1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CA4CB3" w14:textId="77777777" w:rsidR="006C5DB1" w:rsidRDefault="006C5DB1" w:rsidP="00AE69F1">
      <w:r>
        <w:separator/>
      </w:r>
    </w:p>
  </w:footnote>
  <w:footnote w:type="continuationSeparator" w:id="0">
    <w:p w14:paraId="5EB5C4FD" w14:textId="77777777" w:rsidR="006C5DB1" w:rsidRDefault="006C5DB1" w:rsidP="00AE69F1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rias Gonzalez Jesus Ernesto">
    <w15:presenceInfo w15:providerId="None" w15:userId="Arias Gonzalez Jesus Ernest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trackRevisions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E24"/>
    <w:rsid w:val="000044C3"/>
    <w:rsid w:val="0004178F"/>
    <w:rsid w:val="000948B4"/>
    <w:rsid w:val="00116F05"/>
    <w:rsid w:val="0013552A"/>
    <w:rsid w:val="00182E9C"/>
    <w:rsid w:val="001F5659"/>
    <w:rsid w:val="00214A1D"/>
    <w:rsid w:val="002160D6"/>
    <w:rsid w:val="002665B3"/>
    <w:rsid w:val="002F1145"/>
    <w:rsid w:val="002F6539"/>
    <w:rsid w:val="00376E18"/>
    <w:rsid w:val="004D019E"/>
    <w:rsid w:val="005323CD"/>
    <w:rsid w:val="005504F7"/>
    <w:rsid w:val="006C5DB1"/>
    <w:rsid w:val="00755915"/>
    <w:rsid w:val="007974D8"/>
    <w:rsid w:val="00821744"/>
    <w:rsid w:val="00894849"/>
    <w:rsid w:val="0094588D"/>
    <w:rsid w:val="00947B4D"/>
    <w:rsid w:val="00987A0D"/>
    <w:rsid w:val="009B7330"/>
    <w:rsid w:val="00A618A2"/>
    <w:rsid w:val="00AE69F1"/>
    <w:rsid w:val="00B276CF"/>
    <w:rsid w:val="00B717C2"/>
    <w:rsid w:val="00C23ECB"/>
    <w:rsid w:val="00C574D2"/>
    <w:rsid w:val="00CF6F43"/>
    <w:rsid w:val="00D508BD"/>
    <w:rsid w:val="00D95202"/>
    <w:rsid w:val="00D96A8D"/>
    <w:rsid w:val="00ED2867"/>
    <w:rsid w:val="00F12E3C"/>
    <w:rsid w:val="00F423AE"/>
    <w:rsid w:val="00FA1E24"/>
    <w:rsid w:val="00FB7E0D"/>
    <w:rsid w:val="00FD6451"/>
    <w:rsid w:val="00FE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0112B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cknowledgement">
    <w:name w:val="Acknowledgement"/>
    <w:basedOn w:val="Normal"/>
    <w:uiPriority w:val="99"/>
    <w:rsid w:val="00FA1E24"/>
    <w:pPr>
      <w:spacing w:before="120"/>
      <w:ind w:left="720" w:hanging="720"/>
    </w:pPr>
    <w:rPr>
      <w:rFonts w:ascii="Times New Roman" w:eastAsia="Times New Roman" w:hAnsi="Times New Roman" w:cs="Times New Roman"/>
      <w:lang w:val="en-US"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AE69F1"/>
  </w:style>
  <w:style w:type="paragraph" w:styleId="Piedepgina">
    <w:name w:val="footer"/>
    <w:basedOn w:val="Normal"/>
    <w:link w:val="PiedepginaCar"/>
    <w:uiPriority w:val="99"/>
    <w:unhideWhenUsed/>
    <w:rsid w:val="00AE69F1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E69F1"/>
    <w:rPr>
      <w:lang w:val="es-ES_tradnl"/>
    </w:rPr>
  </w:style>
  <w:style w:type="character" w:styleId="Nmerodepgina">
    <w:name w:val="page number"/>
    <w:basedOn w:val="Fuentedeprrafopredeter"/>
    <w:uiPriority w:val="99"/>
    <w:semiHidden/>
    <w:unhideWhenUsed/>
    <w:rsid w:val="00AE69F1"/>
  </w:style>
  <w:style w:type="paragraph" w:styleId="Textodeglobo">
    <w:name w:val="Balloon Text"/>
    <w:basedOn w:val="Normal"/>
    <w:link w:val="TextodegloboCar"/>
    <w:uiPriority w:val="99"/>
    <w:semiHidden/>
    <w:unhideWhenUsed/>
    <w:rsid w:val="007974D8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974D8"/>
    <w:rPr>
      <w:rFonts w:ascii="Lucida Grande" w:hAnsi="Lucida Grande" w:cs="Lucida Grande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6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microsoft.com/office/2011/relationships/people" Target="peop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02</Characters>
  <Application>Microsoft Macintosh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EEAC-CINVESTAV</Company>
  <LinksUpToDate>false</LinksUpToDate>
  <CharactersWithSpaces>1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-Luis  Cabrera</dc:creator>
  <cp:keywords/>
  <dc:description/>
  <cp:lastModifiedBy>Arias Gonzalez Jesus Ernesto</cp:lastModifiedBy>
  <cp:revision>2</cp:revision>
  <dcterms:created xsi:type="dcterms:W3CDTF">2017-03-23T16:43:00Z</dcterms:created>
  <dcterms:modified xsi:type="dcterms:W3CDTF">2017-03-23T16:43:00Z</dcterms:modified>
</cp:coreProperties>
</file>